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31" w:type="dxa"/>
        <w:tblInd w:w="-601" w:type="dxa"/>
        <w:tblLook w:val="04A0" w:firstRow="1" w:lastRow="0" w:firstColumn="1" w:lastColumn="0" w:noHBand="0" w:noVBand="1"/>
      </w:tblPr>
      <w:tblGrid>
        <w:gridCol w:w="2061"/>
        <w:gridCol w:w="3326"/>
        <w:gridCol w:w="1985"/>
        <w:gridCol w:w="2659"/>
      </w:tblGrid>
      <w:tr w:rsidR="001550CE" w:rsidRPr="00FF6CDB" w:rsidTr="00F5500E">
        <w:trPr>
          <w:tblHeader/>
        </w:trPr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50CE" w:rsidRPr="00FF6CDB" w:rsidRDefault="001550CE" w:rsidP="00F550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6CDB">
              <w:rPr>
                <w:rFonts w:ascii="Times New Roman" w:hAnsi="Times New Roman" w:cs="Times New Roman"/>
                <w:b/>
              </w:rPr>
              <w:t>Figure abbreviation</w:t>
            </w:r>
          </w:p>
        </w:tc>
        <w:tc>
          <w:tcPr>
            <w:tcW w:w="3326" w:type="dxa"/>
            <w:tcBorders>
              <w:left w:val="nil"/>
              <w:bottom w:val="single" w:sz="4" w:space="0" w:color="auto"/>
              <w:right w:val="nil"/>
            </w:tcBorders>
          </w:tcPr>
          <w:p w:rsidR="001550CE" w:rsidRPr="00FF6CDB" w:rsidRDefault="001550CE" w:rsidP="00F550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6CDB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1550CE" w:rsidRPr="00FF6CDB" w:rsidRDefault="001550CE" w:rsidP="00F550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6CDB">
              <w:rPr>
                <w:rFonts w:ascii="Times New Roman" w:hAnsi="Times New Roman" w:cs="Times New Roman"/>
                <w:b/>
              </w:rPr>
              <w:t>Family</w:t>
            </w:r>
          </w:p>
        </w:tc>
        <w:tc>
          <w:tcPr>
            <w:tcW w:w="2659" w:type="dxa"/>
            <w:tcBorders>
              <w:left w:val="nil"/>
              <w:bottom w:val="single" w:sz="4" w:space="0" w:color="auto"/>
              <w:right w:val="nil"/>
            </w:tcBorders>
          </w:tcPr>
          <w:p w:rsidR="001550CE" w:rsidRPr="00FF6CDB" w:rsidRDefault="001550CE" w:rsidP="00F550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6CDB">
              <w:rPr>
                <w:rFonts w:ascii="Times New Roman" w:hAnsi="Times New Roman" w:cs="Times New Roman"/>
                <w:b/>
              </w:rPr>
              <w:t>Trophic group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A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polyacanth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Acanthochromi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polyacanth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A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albipectorali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</w:rPr>
            </w:pPr>
            <w:r w:rsidRPr="00FF6CDB">
              <w:rPr>
                <w:rFonts w:ascii="Times New Roman" w:hAnsi="Times New Roman" w:cs="Times New Roman"/>
                <w:i/>
              </w:rPr>
              <w:t xml:space="preserve">Acanthurus </w:t>
            </w:r>
            <w:proofErr w:type="spellStart"/>
            <w:r w:rsidRPr="00FF6CDB">
              <w:rPr>
                <w:rFonts w:ascii="Times New Roman" w:hAnsi="Times New Roman" w:cs="Times New Roman"/>
                <w:i/>
              </w:rPr>
              <w:t>albipectoral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Acanthu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A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blochii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</w:rPr>
              <w:t>Acanthurus</w:t>
            </w:r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bloch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Acanthu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A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dussumeiri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</w:rPr>
              <w:t>Acanthurus</w:t>
            </w:r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dussumier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Acanthu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>A. nigrofuscu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</w:rPr>
              <w:t>Acanthurus</w:t>
            </w:r>
            <w:r w:rsidRPr="00FF6CDB">
              <w:rPr>
                <w:rFonts w:ascii="Times New Roman" w:hAnsi="Times New Roman" w:cs="Times New Roman"/>
                <w:i/>
                <w:iCs/>
              </w:rPr>
              <w:t xml:space="preserve"> nigrofusc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Acanthu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A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olivaceo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</w:rPr>
              <w:t>Acanthurus</w:t>
            </w:r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olivace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Acanthu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>A. curacao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Amblyglyphidodon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curacao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A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leucogaster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Amblyglyphidodon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leucogas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aureofasciat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Chaetodon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aureofasci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haetodont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Corallivorous butterflyfish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baronessa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Chaetodon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baroness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haetodont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orallivorous butterflyfish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citrinell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iCs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Chaetodon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itrinell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haetodont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Corallivorous butterflyfish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flavirostri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Chaetodon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flavirostr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haetodont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orallivorous butterflyfish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kleinii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Chaetodon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klein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haetodont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orallivorous butterflyfish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>C. lunulatu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>Chaetodon lunulatu</w:t>
            </w:r>
            <w:bookmarkStart w:id="0" w:name="_GoBack"/>
            <w:bookmarkEnd w:id="0"/>
            <w:r w:rsidRPr="00FF6CDB">
              <w:rPr>
                <w:rFonts w:ascii="Times New Roman" w:hAnsi="Times New Roman" w:cs="Times New Roman"/>
                <w:i/>
                <w:iCs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haetodont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orallivorous butterflyfish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melonnot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Chaetodon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melanno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haetodont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Generalist butterflyfish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pelewensi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Chaetodon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pelew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haetodont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orallivorous butterflyfish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plebei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Chaetodon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plebei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haetodont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orallivorous butterflyfish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rainfordi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Chaetodon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rainford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haetodont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orallivorous butterflyfish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>C. trifasciali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>Chaetodon trifascia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haetodont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orallivorous butterflyfish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unimaculat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Chaetodon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unimacul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haetodont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Generalist butterflyfish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vagabund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</w:rPr>
            </w:pPr>
            <w:r w:rsidRPr="00FF6CDB">
              <w:rPr>
                <w:rFonts w:ascii="Times New Roman" w:hAnsi="Times New Roman" w:cs="Times New Roman"/>
                <w:i/>
              </w:rPr>
              <w:t xml:space="preserve">Chaetodon </w:t>
            </w:r>
            <w:proofErr w:type="spellStart"/>
            <w:r w:rsidRPr="00FF6CDB">
              <w:rPr>
                <w:rFonts w:ascii="Times New Roman" w:hAnsi="Times New Roman" w:cs="Times New Roman"/>
                <w:i/>
              </w:rPr>
              <w:t>vagabund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haetodont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orallivorous butterflyfish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fasciat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heilin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fasci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Lab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rostrat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helmon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rostr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Chaetodont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Corallivorous butterflyfish</w:t>
            </w:r>
          </w:p>
        </w:tc>
      </w:tr>
      <w:tr w:rsidR="00EF7EC1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microrhino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Chloru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microrhino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F7EC1" w:rsidRDefault="00EF7EC1">
            <w:r w:rsidRPr="00CE5F4A">
              <w:rPr>
                <w:rFonts w:ascii="Times New Roman" w:hAnsi="Times New Roman" w:cs="Times New Roman"/>
              </w:rPr>
              <w:t>Sca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EF7EC1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sordid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Chloru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sordid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F7EC1" w:rsidRDefault="00EF7EC1">
            <w:r w:rsidRPr="00CE5F4A">
              <w:rPr>
                <w:rFonts w:ascii="Times New Roman" w:hAnsi="Times New Roman" w:cs="Times New Roman"/>
              </w:rPr>
              <w:t>Sca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ho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fasciat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hoerodon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fasci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Lab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atripectorali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hromi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atripectoral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margaritifer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hromi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margaritif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nitida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hromi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nitid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ternatensi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hromi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ternat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weberi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hromi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weber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flavipinni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hrysiptera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flavipinn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C.rex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hrysiptera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r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rollandi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hrysiptera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rolland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talboti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hrysiptera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talbot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tenochaet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tenochaet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Acanthu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D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reticulat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Dascyll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reticul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D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prosopotaenia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Dischistod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prosopotaen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E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insidiator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Epibul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insidiato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Lab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F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flavissim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Forcipiger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flavissim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Chaetodont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G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vari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Gomphos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vari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Lab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hortulan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Halichoere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hortulan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Lab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fasciat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Hemigymn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fasciat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Lab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melapter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Hemigymn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melapte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Lab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L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nebulos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Lethrin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nebulos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Lethrin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L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adetti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Lutjan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adett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Lutjan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L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bohar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Lutjan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boha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Lutjan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L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carponotat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Lutjan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arponot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Lutjan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L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gibb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Lutjan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gibb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Lutjan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L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lutjan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Lutjan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lutjan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Lutjan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grandoculi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Monotaxi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grandocul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Lethrin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N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liturat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Naso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litur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Acanthu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N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tuberos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Naso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tuberos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Acanthu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lastRenderedPageBreak/>
              <w:t xml:space="preserve">N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unicorni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Naso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unicorn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Acanthu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N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mela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Neoglyphidodon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mela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N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nigrori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Neoglyphidodon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nigror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N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azysron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Neopomacentr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azysr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dickii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Plectroglyphidodon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dick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johnstonian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Plectroglyphidodon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johnstonian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lacrymat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Plectroglyphidodon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lacrym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>P. leopardu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>Plectropomus leopard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Serran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  <w:iCs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adel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Pomacent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adel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amboinensi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Pomacent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amboin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australi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Pomacent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austral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bankanensi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Pomacent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bankan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>P. brachiali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>Pomacentrus brachia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>P. coelesti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>Pomacentrus coeles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grammorhynch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Pomacent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grammorhynch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lepidogeny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Pomacent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lepidogeny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moluccensi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Pomacent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molucc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nagasakiensi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Pomacent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nagasaki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philippin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Pomacent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philippin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Cs/>
              </w:rPr>
              <w:t>Planktivore</w:t>
            </w:r>
            <w:proofErr w:type="spellEnd"/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vaiuli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Pomacent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vaiul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wardi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Pomacent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ward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Cs/>
              </w:rPr>
              <w:t>Pomacent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Cs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>S. chameleon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>Scarus chamele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EF7EC1" w:rsidP="00F550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EF7EC1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flavipectorali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Sca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flavipectoral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F7EC1" w:rsidRDefault="00EF7EC1">
            <w:r w:rsidRPr="006D2790">
              <w:rPr>
                <w:rFonts w:ascii="Times New Roman" w:hAnsi="Times New Roman" w:cs="Times New Roman"/>
              </w:rPr>
              <w:t>Sca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EF7EC1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frenat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Sca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fren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F7EC1" w:rsidRDefault="00EF7EC1">
            <w:r w:rsidRPr="006D2790">
              <w:rPr>
                <w:rFonts w:ascii="Times New Roman" w:hAnsi="Times New Roman" w:cs="Times New Roman"/>
              </w:rPr>
              <w:t>Sca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EF7EC1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globicep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Sca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globicep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F7EC1" w:rsidRDefault="00EF7EC1">
            <w:r w:rsidRPr="006D2790">
              <w:rPr>
                <w:rFonts w:ascii="Times New Roman" w:hAnsi="Times New Roman" w:cs="Times New Roman"/>
              </w:rPr>
              <w:t>Sca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EF7EC1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niger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Sca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nig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F7EC1" w:rsidRDefault="00EF7EC1">
            <w:r w:rsidRPr="006D2790">
              <w:rPr>
                <w:rFonts w:ascii="Times New Roman" w:hAnsi="Times New Roman" w:cs="Times New Roman"/>
              </w:rPr>
              <w:t>Sca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EF7EC1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ovicep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Sca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ovicep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F7EC1" w:rsidRDefault="00EF7EC1">
            <w:r w:rsidRPr="006D2790">
              <w:rPr>
                <w:rFonts w:ascii="Times New Roman" w:hAnsi="Times New Roman" w:cs="Times New Roman"/>
              </w:rPr>
              <w:t>Sca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EF7EC1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psittac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Sca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psittac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F7EC1" w:rsidRDefault="00EF7EC1">
            <w:r w:rsidRPr="006D2790">
              <w:rPr>
                <w:rFonts w:ascii="Times New Roman" w:hAnsi="Times New Roman" w:cs="Times New Roman"/>
              </w:rPr>
              <w:t>Sca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EF7EC1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rivulat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Sca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rivul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F7EC1" w:rsidRDefault="00EF7EC1">
            <w:r w:rsidRPr="006D2790">
              <w:rPr>
                <w:rFonts w:ascii="Times New Roman" w:hAnsi="Times New Roman" w:cs="Times New Roman"/>
              </w:rPr>
              <w:t>Sca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EF7EC1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schlegeli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Sca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schlegel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F7EC1" w:rsidRDefault="00EF7EC1">
            <w:r w:rsidRPr="006D2790">
              <w:rPr>
                <w:rFonts w:ascii="Times New Roman" w:hAnsi="Times New Roman" w:cs="Times New Roman"/>
              </w:rPr>
              <w:t>Sca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EF7EC1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spin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  <w:i/>
                <w:iCs/>
              </w:rPr>
              <w:t xml:space="preserve">Scarus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spin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F7EC1" w:rsidRDefault="00EF7EC1">
            <w:r w:rsidRPr="006D2790">
              <w:rPr>
                <w:rFonts w:ascii="Times New Roman" w:hAnsi="Times New Roman" w:cs="Times New Roman"/>
              </w:rPr>
              <w:t>Sca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7EC1" w:rsidRPr="00FF6CDB" w:rsidRDefault="00EF7EC1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argente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Sigan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argente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Sigan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>S. coralline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Sigan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orallin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Sigan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puell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Sigan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puell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Sigan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vulpin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Sigan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vulpin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Sigan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Z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cornutus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Zanclus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cornu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proofErr w:type="spellStart"/>
            <w:r w:rsidRPr="00FF6CDB">
              <w:rPr>
                <w:rFonts w:ascii="Times New Roman" w:hAnsi="Times New Roman" w:cs="Times New Roman"/>
              </w:rPr>
              <w:t>Zanclidae</w:t>
            </w:r>
            <w:proofErr w:type="spellEnd"/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Predator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>Z. scopa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Zebrasoma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scop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Acanthu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  <w:tr w:rsidR="001550CE" w:rsidRPr="00FF6CDB" w:rsidTr="00F5500E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F6CDB">
              <w:rPr>
                <w:rFonts w:ascii="Times New Roman" w:hAnsi="Times New Roman" w:cs="Times New Roman"/>
                <w:i/>
                <w:color w:val="000000"/>
              </w:rPr>
              <w:t xml:space="preserve">Z. </w:t>
            </w:r>
            <w:proofErr w:type="spellStart"/>
            <w:r w:rsidRPr="00FF6CDB">
              <w:rPr>
                <w:rFonts w:ascii="Times New Roman" w:hAnsi="Times New Roman" w:cs="Times New Roman"/>
                <w:i/>
                <w:color w:val="000000"/>
              </w:rPr>
              <w:t>veliferum</w:t>
            </w:r>
            <w:proofErr w:type="spellEnd"/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Zebrasoma</w:t>
            </w:r>
            <w:proofErr w:type="spellEnd"/>
            <w:r w:rsidRPr="00FF6C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CDB">
              <w:rPr>
                <w:rFonts w:ascii="Times New Roman" w:hAnsi="Times New Roman" w:cs="Times New Roman"/>
                <w:i/>
                <w:iCs/>
              </w:rPr>
              <w:t>velifer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Acanthurida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550CE" w:rsidRPr="00FF6CDB" w:rsidRDefault="001550CE" w:rsidP="00F5500E">
            <w:pPr>
              <w:rPr>
                <w:rFonts w:ascii="Times New Roman" w:hAnsi="Times New Roman" w:cs="Times New Roman"/>
              </w:rPr>
            </w:pPr>
            <w:r w:rsidRPr="00FF6CDB">
              <w:rPr>
                <w:rFonts w:ascii="Times New Roman" w:hAnsi="Times New Roman" w:cs="Times New Roman"/>
              </w:rPr>
              <w:t>Herbivore</w:t>
            </w:r>
          </w:p>
        </w:tc>
      </w:tr>
    </w:tbl>
    <w:p w:rsidR="00691712" w:rsidRPr="00FF6CDB" w:rsidRDefault="00C67B63">
      <w:pPr>
        <w:rPr>
          <w:rFonts w:ascii="Times New Roman" w:hAnsi="Times New Roman" w:cs="Times New Roman"/>
        </w:rPr>
      </w:pPr>
    </w:p>
    <w:p w:rsidR="001550CE" w:rsidRPr="00FF6CDB" w:rsidRDefault="001550CE">
      <w:pPr>
        <w:rPr>
          <w:rFonts w:ascii="Times New Roman" w:hAnsi="Times New Roman" w:cs="Times New Roman"/>
        </w:rPr>
      </w:pPr>
    </w:p>
    <w:p w:rsidR="001550CE" w:rsidRPr="00FF6CDB" w:rsidRDefault="001550CE">
      <w:pPr>
        <w:rPr>
          <w:rFonts w:ascii="Times New Roman" w:hAnsi="Times New Roman" w:cs="Times New Roman"/>
        </w:rPr>
      </w:pPr>
    </w:p>
    <w:p w:rsidR="001550CE" w:rsidRPr="00FF6CDB" w:rsidRDefault="001550CE">
      <w:pPr>
        <w:rPr>
          <w:rFonts w:ascii="Times New Roman" w:hAnsi="Times New Roman" w:cs="Times New Roman"/>
        </w:rPr>
      </w:pPr>
    </w:p>
    <w:sectPr w:rsidR="001550CE" w:rsidRPr="00FF6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0CE"/>
    <w:rsid w:val="001550CE"/>
    <w:rsid w:val="001D6261"/>
    <w:rsid w:val="00267790"/>
    <w:rsid w:val="00B55A05"/>
    <w:rsid w:val="00C67B63"/>
    <w:rsid w:val="00EF7EC1"/>
    <w:rsid w:val="00FF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28</Words>
  <Characters>472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5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Emslie</dc:creator>
  <cp:lastModifiedBy>Mike Emslie</cp:lastModifiedBy>
  <cp:revision>3</cp:revision>
  <dcterms:created xsi:type="dcterms:W3CDTF">2014-07-28T23:17:00Z</dcterms:created>
  <dcterms:modified xsi:type="dcterms:W3CDTF">2014-07-29T02:29:00Z</dcterms:modified>
</cp:coreProperties>
</file>